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013" w:rsidRDefault="006B0013" w:rsidP="006B0013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C2639">
        <w:rPr>
          <w:noProof/>
          <w:lang w:val="en-GB" w:eastAsia="en-GB"/>
        </w:rPr>
        <w:drawing>
          <wp:inline distT="0" distB="0" distL="0" distR="0" wp14:anchorId="429239D0" wp14:editId="7EC0B1DB">
            <wp:extent cx="5400040" cy="21577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013" w:rsidRDefault="006B0013" w:rsidP="006B001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6B0013" w:rsidRDefault="006B0013" w:rsidP="006B001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A1ADD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0A1AD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View of the active site of </w:t>
      </w:r>
      <w:r w:rsidRPr="009029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9029DC">
        <w:rPr>
          <w:rFonts w:ascii="Times New Roman" w:hAnsi="Times New Roman" w:cs="Times New Roman"/>
          <w:i/>
          <w:sz w:val="24"/>
          <w:szCs w:val="24"/>
          <w:lang w:val="en-US"/>
        </w:rPr>
        <w:t>thermoresistibi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t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lexed with ADP (white) and F6P (yellow), with F6P occupying the acceptor sit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Fc “Omit” map for the two ligand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oured at 1.5 σ (B). Black dashed lines represent hydrogen bonds.</w:t>
      </w:r>
    </w:p>
    <w:p w:rsidR="00005E50" w:rsidRPr="006B0013" w:rsidRDefault="006B0013" w:rsidP="006B0013">
      <w:bookmarkStart w:id="0" w:name="_GoBack"/>
      <w:bookmarkEnd w:id="0"/>
    </w:p>
    <w:sectPr w:rsidR="00005E50" w:rsidRPr="006B0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21F"/>
    <w:rsid w:val="00373F21"/>
    <w:rsid w:val="0052621F"/>
    <w:rsid w:val="00696565"/>
    <w:rsid w:val="006B0013"/>
    <w:rsid w:val="00900DF9"/>
    <w:rsid w:val="009A382A"/>
    <w:rsid w:val="00BD2976"/>
    <w:rsid w:val="00C8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D4AE4-BBCA-4A14-ACDB-75296C20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21F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Mendes</dc:creator>
  <cp:keywords/>
  <dc:description/>
  <cp:lastModifiedBy>Vitor Mendes</cp:lastModifiedBy>
  <cp:revision>2</cp:revision>
  <dcterms:created xsi:type="dcterms:W3CDTF">2019-10-16T11:38:00Z</dcterms:created>
  <dcterms:modified xsi:type="dcterms:W3CDTF">2019-10-16T11:38:00Z</dcterms:modified>
</cp:coreProperties>
</file>